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87A95" w14:textId="555274AA" w:rsidR="00CD11AD" w:rsidRPr="00BE50C3" w:rsidRDefault="00CB0BBF" w:rsidP="00BE50C3">
      <w:pPr>
        <w:rPr>
          <w:rFonts w:ascii="Times New Roman" w:eastAsia="Times New Roman" w:hAnsi="Times New Roman" w:cs="Times New Roman"/>
        </w:rPr>
      </w:pPr>
      <w:r w:rsidRPr="00484F30">
        <w:rPr>
          <w:rFonts w:ascii="Times New Roman" w:hAnsi="Times New Roman" w:cs="Times New Roman"/>
        </w:rPr>
        <w:t xml:space="preserve">Table </w:t>
      </w:r>
      <w:r w:rsidR="00E01845" w:rsidRPr="00484F30">
        <w:rPr>
          <w:rFonts w:ascii="Times New Roman" w:hAnsi="Times New Roman" w:cs="Times New Roman"/>
        </w:rPr>
        <w:t>S</w:t>
      </w:r>
      <w:r w:rsidR="002B015E" w:rsidRPr="00484F30">
        <w:rPr>
          <w:rFonts w:ascii="Times New Roman" w:hAnsi="Times New Roman" w:cs="Times New Roman"/>
        </w:rPr>
        <w:t>2</w:t>
      </w:r>
      <w:r w:rsidR="002C7151" w:rsidRPr="00484F30">
        <w:rPr>
          <w:rFonts w:ascii="Times New Roman" w:hAnsi="Times New Roman" w:cs="Times New Roman"/>
        </w:rPr>
        <w:t>.</w:t>
      </w:r>
      <w:r w:rsidRPr="00484F30">
        <w:rPr>
          <w:rFonts w:ascii="Times New Roman" w:hAnsi="Times New Roman" w:cs="Times New Roman"/>
        </w:rPr>
        <w:t xml:space="preserve"> </w:t>
      </w:r>
      <w:r w:rsidR="003A6A5F">
        <w:rPr>
          <w:rFonts w:ascii="Times New Roman" w:eastAsia="Times New Roman" w:hAnsi="Times New Roman" w:cs="Times New Roman"/>
        </w:rPr>
        <w:t>Oligonucleotides</w:t>
      </w:r>
      <w:r w:rsidRPr="000C48EF">
        <w:rPr>
          <w:rFonts w:ascii="Times New Roman" w:eastAsia="Times New Roman" w:hAnsi="Times New Roman" w:cs="Times New Roman"/>
        </w:rPr>
        <w:t xml:space="preserve"> utilized</w:t>
      </w:r>
      <w:r w:rsidR="003A6A5F">
        <w:rPr>
          <w:rFonts w:ascii="Times New Roman" w:eastAsia="Times New Roman" w:hAnsi="Times New Roman" w:cs="Times New Roman"/>
        </w:rPr>
        <w:t xml:space="preserve"> in this study</w:t>
      </w:r>
    </w:p>
    <w:tbl>
      <w:tblPr>
        <w:tblStyle w:val="GridTable1Light"/>
        <w:tblW w:w="952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546"/>
      </w:tblGrid>
      <w:tr w:rsidR="000C48EF" w:rsidRPr="000C48EF" w14:paraId="1352855F" w14:textId="77777777" w:rsidTr="003A6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868C13" w14:textId="77777777" w:rsidR="000C48EF" w:rsidRPr="000018E5" w:rsidRDefault="000C48EF" w:rsidP="003A6A5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0018E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signation</w:t>
            </w:r>
            <w:r w:rsidRPr="000018E5">
              <w:rPr>
                <w:rFonts w:ascii="Times New Roman" w:hAnsi="Times New Roman" w:cs="Times New Roman"/>
                <w:b w:val="0"/>
                <w:bCs w:val="0"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B866F4" w14:textId="77777777" w:rsidR="000C48EF" w:rsidRPr="000018E5" w:rsidRDefault="000C48EF" w:rsidP="003A6A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018E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quence (5’-3’)</w:t>
            </w:r>
          </w:p>
        </w:tc>
      </w:tr>
      <w:tr w:rsidR="000C48EF" w:rsidRPr="003A6A5F" w14:paraId="6D9090E0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</w:tcPr>
          <w:p w14:paraId="6E90434D" w14:textId="77777777" w:rsidR="003A6A5F" w:rsidRDefault="003A6A5F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</w:pPr>
          </w:p>
          <w:p w14:paraId="73459A5C" w14:textId="3A5F2160" w:rsidR="00654D07" w:rsidRPr="003A6A5F" w:rsidRDefault="00654D07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-853F</w:t>
            </w:r>
          </w:p>
          <w:p w14:paraId="397EC7B9" w14:textId="4CA9B467" w:rsidR="00654D07" w:rsidRPr="003A6A5F" w:rsidRDefault="00654D07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-1260R</w:t>
            </w:r>
          </w:p>
          <w:p w14:paraId="7AC24C9D" w14:textId="604B2F11" w:rsidR="006D6727" w:rsidRPr="00794628" w:rsidRDefault="006D6727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lag-Ank13</w:t>
            </w:r>
            <w: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 xml:space="preserve">49-490 </w:t>
            </w:r>
            <w: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</w:t>
            </w:r>
            <w:r w:rsidR="00794628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vertAlign w:val="superscript"/>
              </w:rPr>
              <w:t>b</w:t>
            </w:r>
          </w:p>
          <w:p w14:paraId="69684B6D" w14:textId="3F598ED2" w:rsidR="006D6727" w:rsidRPr="00794628" w:rsidRDefault="006D6727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lag-Ank13</w:t>
            </w:r>
            <w: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>49-490</w:t>
            </w:r>
            <w:r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R</w:t>
            </w:r>
            <w:r w:rsidR="00794628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vertAlign w:val="superscript"/>
              </w:rPr>
              <w:t>b</w:t>
            </w:r>
          </w:p>
          <w:p w14:paraId="5FD3421C" w14:textId="69C8DA7D" w:rsidR="000C48EF" w:rsidRPr="00794628" w:rsidRDefault="000C48EF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vertAlign w:val="superscript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lag-Ank13∆F</w:t>
            </w:r>
            <w:r w:rsidR="00654D07"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-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box F</w:t>
            </w:r>
            <w:r w:rsidR="00794628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546" w:type="dxa"/>
            <w:tcBorders>
              <w:top w:val="single" w:sz="4" w:space="0" w:color="auto"/>
            </w:tcBorders>
          </w:tcPr>
          <w:p w14:paraId="656BEAB6" w14:textId="77777777" w:rsidR="003A6A5F" w:rsidRDefault="003A6A5F" w:rsidP="000C4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775CF8DE" w14:textId="2F72E29A" w:rsidR="00654D07" w:rsidRPr="003A6A5F" w:rsidRDefault="00654D07" w:rsidP="000C4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CAGTAAATAATTCTGGTAAAACTCCTC</w:t>
            </w:r>
          </w:p>
          <w:p w14:paraId="338F357E" w14:textId="7D97D893" w:rsidR="00654D07" w:rsidRPr="003A6A5F" w:rsidRDefault="00654D07" w:rsidP="000C4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ATTCCTACCTCTATACTGCTTTTG</w:t>
            </w:r>
          </w:p>
          <w:p w14:paraId="03F30DD5" w14:textId="20BF3A6D" w:rsidR="006D6727" w:rsidRDefault="006D6727" w:rsidP="000C4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4628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TGCGGCCGCGAATTCT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TTGGACGATGGTGGCGA</w:t>
            </w:r>
          </w:p>
          <w:p w14:paraId="590889ED" w14:textId="67A4BB7D" w:rsidR="006D6727" w:rsidRDefault="006D6727" w:rsidP="000C4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4628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ATGCCACCC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GATCCTCAGATGCCGAGACTTGAAGAT</w:t>
            </w:r>
          </w:p>
          <w:p w14:paraId="469C19A4" w14:textId="1E66639F" w:rsidR="000C48EF" w:rsidRPr="003A6A5F" w:rsidRDefault="000C48EF" w:rsidP="000C4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E6F10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TTGCGGCCGCGAATTCT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CCCCTTTCTCTACCAAA</w:t>
            </w:r>
          </w:p>
        </w:tc>
      </w:tr>
      <w:tr w:rsidR="000C48EF" w:rsidRPr="003A6A5F" w14:paraId="5E9FB6B1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E12DB95" w14:textId="2782E3AF" w:rsidR="000C48EF" w:rsidRPr="00794628" w:rsidRDefault="000C48EF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lag-Ank13∆F</w:t>
            </w:r>
            <w:r w:rsidR="00654D07"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-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box </w:t>
            </w:r>
            <w:r w:rsidRPr="003A6A5F">
              <w:rPr>
                <w:rFonts w:ascii="Times New Roman" w:hAnsi="Times New Roman" w:cs="Times New Roman"/>
                <w:b w:val="0"/>
                <w:sz w:val="19"/>
                <w:szCs w:val="19"/>
              </w:rPr>
              <w:t>R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546" w:type="dxa"/>
          </w:tcPr>
          <w:p w14:paraId="147EC6DD" w14:textId="7C947B9F" w:rsidR="000C48EF" w:rsidRPr="003A6A5F" w:rsidRDefault="000C48EF" w:rsidP="00271AC7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E6F10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ATGCCACCC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GATCCTCACACGTTCCAGTAATTGC</w:t>
            </w:r>
          </w:p>
        </w:tc>
      </w:tr>
      <w:tr w:rsidR="000C48EF" w:rsidRPr="003A6A5F" w14:paraId="43B8195E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4F59B6" w14:textId="0D9CAC83" w:rsidR="000C48EF" w:rsidRPr="003A6A5F" w:rsidRDefault="00A563E3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 xml:space="preserve">V62R 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546" w:type="dxa"/>
          </w:tcPr>
          <w:p w14:paraId="7E314885" w14:textId="54D62405" w:rsidR="000C48EF" w:rsidRPr="003A6A5F" w:rsidRDefault="00A563E3" w:rsidP="00271AC7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CGCTGTG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CGA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AATGGGCAGGTGGAGGTGG</w:t>
            </w:r>
          </w:p>
        </w:tc>
      </w:tr>
      <w:tr w:rsidR="000C48EF" w:rsidRPr="003A6A5F" w14:paraId="3196E5CB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B1F927" w14:textId="3670C2CD" w:rsidR="000C48EF" w:rsidRPr="003A6A5F" w:rsidRDefault="00A563E3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 xml:space="preserve">V62R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R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7546" w:type="dxa"/>
          </w:tcPr>
          <w:p w14:paraId="2EB00404" w14:textId="4C084E0A" w:rsidR="000C48EF" w:rsidRPr="003A6A5F" w:rsidRDefault="00A563E3" w:rsidP="00271AC7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CCATT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TC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CACAGCGTGGTACAGGCAGG</w:t>
            </w:r>
          </w:p>
        </w:tc>
      </w:tr>
      <w:tr w:rsidR="000C48EF" w:rsidRPr="003A6A5F" w14:paraId="17AD1403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4FA7C82" w14:textId="1EEE0D37" w:rsidR="000C48EF" w:rsidRPr="003A6A5F" w:rsidRDefault="00A563E3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 xml:space="preserve">A95R 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546" w:type="dxa"/>
          </w:tcPr>
          <w:p w14:paraId="18873FF3" w14:textId="65B4077B" w:rsidR="000C48EF" w:rsidRPr="003A6A5F" w:rsidRDefault="00A563E3" w:rsidP="00271AC7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CGCGGTG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CGA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AACGGCCAGAAGGACATCGTC</w:t>
            </w:r>
          </w:p>
        </w:tc>
      </w:tr>
      <w:tr w:rsidR="000C48EF" w:rsidRPr="003A6A5F" w14:paraId="6FD48B7A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5E57C8C" w14:textId="2D7DA92F" w:rsidR="000C48EF" w:rsidRPr="003A6A5F" w:rsidRDefault="00A563E3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 xml:space="preserve">A95R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R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7546" w:type="dxa"/>
          </w:tcPr>
          <w:p w14:paraId="2FE7EF50" w14:textId="498BDEF6" w:rsidR="000C48EF" w:rsidRPr="003A6A5F" w:rsidRDefault="00A563E3" w:rsidP="00271AC7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CCGTT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TC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CACCGCGAAACAGATGCAG</w:t>
            </w:r>
          </w:p>
        </w:tc>
      </w:tr>
      <w:tr w:rsidR="000C48EF" w:rsidRPr="003A6A5F" w14:paraId="4C6ED2CA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F7C919" w14:textId="48D03E60" w:rsidR="000C48EF" w:rsidRPr="003A6A5F" w:rsidRDefault="00A563E3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 xml:space="preserve">I127R 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546" w:type="dxa"/>
          </w:tcPr>
          <w:p w14:paraId="07EA8EA4" w14:textId="7B695591" w:rsidR="000C48EF" w:rsidRPr="003A6A5F" w:rsidRDefault="00A563E3" w:rsidP="00271AC7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TTATGCC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CGA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CTAACCGGAACACCGACA</w:t>
            </w:r>
          </w:p>
        </w:tc>
      </w:tr>
      <w:tr w:rsidR="000C48EF" w:rsidRPr="003A6A5F" w14:paraId="07BD9119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99657A" w14:textId="77F5BB98" w:rsidR="000C48EF" w:rsidRPr="003A6A5F" w:rsidRDefault="00A563E3" w:rsidP="00271AC7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>I127R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R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7546" w:type="dxa"/>
          </w:tcPr>
          <w:p w14:paraId="61D6C7D8" w14:textId="2049773A" w:rsidR="000C48EF" w:rsidRPr="003A6A5F" w:rsidRDefault="00A563E3" w:rsidP="00271AC7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TTAGC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TC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GCATAATGGAGGATTGGTATGCT</w:t>
            </w:r>
          </w:p>
        </w:tc>
      </w:tr>
      <w:tr w:rsidR="00A563E3" w:rsidRPr="003A6A5F" w14:paraId="586D2973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E742794" w14:textId="292AA471" w:rsidR="00A563E3" w:rsidRPr="003A6A5F" w:rsidRDefault="00A563E3" w:rsidP="00A563E3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 xml:space="preserve">I127L 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546" w:type="dxa"/>
          </w:tcPr>
          <w:p w14:paraId="191F14C9" w14:textId="1DD604C9" w:rsidR="00A563E3" w:rsidRPr="003A6A5F" w:rsidRDefault="00A563E3" w:rsidP="00A563E3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TTATGCC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CT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CTAACCGGAACACCGACA</w:t>
            </w:r>
          </w:p>
        </w:tc>
      </w:tr>
      <w:tr w:rsidR="00A563E3" w:rsidRPr="003A6A5F" w14:paraId="0AFA2789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EDC1716" w14:textId="63F33E04" w:rsidR="00A563E3" w:rsidRPr="003A6A5F" w:rsidRDefault="00A563E3" w:rsidP="00A563E3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>I127L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R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7546" w:type="dxa"/>
          </w:tcPr>
          <w:p w14:paraId="0C6E9FEE" w14:textId="44F21C36" w:rsidR="00A563E3" w:rsidRPr="003A6A5F" w:rsidRDefault="00A563E3" w:rsidP="00A563E3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TTAGC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CA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GCATAATGGAGGATTGGTATGCT</w:t>
            </w:r>
          </w:p>
        </w:tc>
      </w:tr>
      <w:tr w:rsidR="00A563E3" w:rsidRPr="003A6A5F" w14:paraId="7ED6F221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9CB5D7B" w14:textId="059F1DC9" w:rsidR="00A563E3" w:rsidRPr="003A6A5F" w:rsidRDefault="00A563E3" w:rsidP="00A563E3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 xml:space="preserve">I161R 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546" w:type="dxa"/>
          </w:tcPr>
          <w:p w14:paraId="49CDFFB0" w14:textId="012A88AD" w:rsidR="00A563E3" w:rsidRPr="003A6A5F" w:rsidRDefault="00A563E3" w:rsidP="00A563E3">
            <w:pPr>
              <w:pStyle w:val="Default"/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CGCTTGC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CGA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GAAAGGGCATAAACTTGGAA</w:t>
            </w:r>
          </w:p>
        </w:tc>
      </w:tr>
      <w:tr w:rsidR="00A563E3" w:rsidRPr="003A6A5F" w14:paraId="24D82D26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13CB1C" w14:textId="444664F0" w:rsidR="00A563E3" w:rsidRPr="003A6A5F" w:rsidRDefault="00A563E3" w:rsidP="00A563E3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>I161R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R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7546" w:type="dxa"/>
          </w:tcPr>
          <w:p w14:paraId="6D63B308" w14:textId="3226D9C0" w:rsidR="00A563E3" w:rsidRPr="003A6A5F" w:rsidRDefault="00A563E3" w:rsidP="00A563E3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TTTCC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TC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CAAGCGTAGTGAAGGGTG</w:t>
            </w:r>
          </w:p>
        </w:tc>
      </w:tr>
      <w:tr w:rsidR="00A563E3" w:rsidRPr="003A6A5F" w14:paraId="52DADED9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48CC5F" w14:textId="5B9B1883" w:rsidR="00A563E3" w:rsidRPr="003A6A5F" w:rsidRDefault="00A563E3" w:rsidP="00A563E3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>I161L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F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7546" w:type="dxa"/>
          </w:tcPr>
          <w:p w14:paraId="47D50984" w14:textId="450FB40B" w:rsidR="00A563E3" w:rsidRPr="003A6A5F" w:rsidRDefault="00A563E3" w:rsidP="00A563E3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CGCTTGC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CT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GAAAGGGCATAAACTTGGAA</w:t>
            </w:r>
          </w:p>
        </w:tc>
      </w:tr>
      <w:tr w:rsidR="00A563E3" w:rsidRPr="003A6A5F" w14:paraId="587A2012" w14:textId="77777777" w:rsidTr="0065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C5070E" w14:textId="680844CF" w:rsidR="00A563E3" w:rsidRPr="003A6A5F" w:rsidRDefault="00A563E3" w:rsidP="00A563E3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Ank13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  <w:vertAlign w:val="subscript"/>
              </w:rPr>
              <w:t>I161L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R</w:t>
            </w:r>
            <w:r w:rsidR="00794628">
              <w:rPr>
                <w:rFonts w:ascii="Times New Roman" w:hAnsi="Times New Roman" w:cs="Times New Roman"/>
                <w:b w:val="0"/>
                <w:i/>
                <w:iCs/>
                <w:sz w:val="19"/>
                <w:szCs w:val="19"/>
                <w:vertAlign w:val="superscript"/>
              </w:rPr>
              <w:t>c</w:t>
            </w:r>
            <w:proofErr w:type="spellEnd"/>
          </w:p>
          <w:p w14:paraId="1BA9047B" w14:textId="6F68C1FF" w:rsidR="00654D07" w:rsidRPr="003A6A5F" w:rsidRDefault="00654D07" w:rsidP="00A563E3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</w:rPr>
              <w:t xml:space="preserve">ank13 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+1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KpnI</w:t>
            </w:r>
            <w:proofErr w:type="spellEnd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F</w:t>
            </w:r>
            <w:r w:rsidR="00794628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vertAlign w:val="superscript"/>
              </w:rPr>
              <w:t>d</w:t>
            </w:r>
            <w:proofErr w:type="spellEnd"/>
          </w:p>
          <w:p w14:paraId="1C380E0D" w14:textId="146A0946" w:rsidR="00654D07" w:rsidRPr="003A6A5F" w:rsidRDefault="00654D07" w:rsidP="00A563E3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</w:rPr>
              <w:t xml:space="preserve">ank13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XbaI</w:t>
            </w:r>
            <w:proofErr w:type="spellEnd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R</w:t>
            </w:r>
            <w:r w:rsidR="00794628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vertAlign w:val="superscript"/>
              </w:rPr>
              <w:t>d</w:t>
            </w:r>
          </w:p>
          <w:p w14:paraId="31A41921" w14:textId="6D4E382C" w:rsidR="00654D07" w:rsidRPr="003A6A5F" w:rsidRDefault="00654D07" w:rsidP="00A563E3">
            <w:pPr>
              <w:pStyle w:val="Default"/>
              <w:ind w:left="144" w:hanging="144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</w:rPr>
              <w:t>ank13∆</w:t>
            </w:r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F-box </w:t>
            </w:r>
            <w:proofErr w:type="spellStart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>XbaI</w:t>
            </w:r>
            <w:proofErr w:type="spellEnd"/>
            <w:r w:rsidRPr="003A6A5F">
              <w:rPr>
                <w:rFonts w:ascii="Times New Roman" w:hAnsi="Times New Roman" w:cs="Times New Roman"/>
                <w:b w:val="0"/>
                <w:bCs w:val="0"/>
                <w:sz w:val="19"/>
                <w:szCs w:val="19"/>
              </w:rPr>
              <w:t xml:space="preserve"> R</w:t>
            </w:r>
            <w:r w:rsidR="00794628">
              <w:rPr>
                <w:rFonts w:ascii="Times New Roman" w:hAnsi="Times New Roman" w:cs="Times New Roman"/>
                <w:b w:val="0"/>
                <w:bCs w:val="0"/>
                <w:i/>
                <w:iCs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7546" w:type="dxa"/>
          </w:tcPr>
          <w:p w14:paraId="62A31859" w14:textId="77777777" w:rsidR="00A563E3" w:rsidRPr="003A6A5F" w:rsidRDefault="00A563E3" w:rsidP="00A563E3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TTTCC</w:t>
            </w:r>
            <w:r w:rsidRPr="00AC5A59">
              <w:rPr>
                <w:rFonts w:ascii="Times New Roman" w:hAnsi="Times New Roman" w:cs="Times New Roman"/>
                <w:sz w:val="19"/>
                <w:szCs w:val="19"/>
                <w:highlight w:val="lightGray"/>
              </w:rPr>
              <w:t>CAG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GCAAGCGTAGTGAAGGGTG</w:t>
            </w:r>
          </w:p>
          <w:p w14:paraId="1C84CEBE" w14:textId="11D2D1B1" w:rsidR="00654D07" w:rsidRPr="003A6A5F" w:rsidRDefault="00654D07" w:rsidP="00A563E3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GACGATGACGATAA</w:t>
            </w:r>
            <w:r w:rsidRPr="003A6A5F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GGTACC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CATGGCCCCTTTCTCTACCAAAGACG</w:t>
            </w:r>
          </w:p>
          <w:p w14:paraId="37E1BB35" w14:textId="02FAA7DF" w:rsidR="00654D07" w:rsidRPr="003A6A5F" w:rsidRDefault="00654D07" w:rsidP="00A563E3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CTTCGAAGGGCCC</w:t>
            </w:r>
            <w:r w:rsidRPr="003A6A5F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TCTAGA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TCAGATGCCGAGACTTGAAGATTTATTCTTGTTC</w:t>
            </w:r>
          </w:p>
          <w:p w14:paraId="59BCC85B" w14:textId="77777777" w:rsidR="00654D07" w:rsidRDefault="00654D07" w:rsidP="003A6A5F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3A6A5F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CTTCGAAGGGCCC</w:t>
            </w:r>
            <w:r w:rsidRPr="003A6A5F">
              <w:rPr>
                <w:rFonts w:ascii="Times New Roman" w:hAnsi="Times New Roman" w:cs="Times New Roman"/>
                <w:sz w:val="19"/>
                <w:szCs w:val="19"/>
                <w:u w:val="single"/>
              </w:rPr>
              <w:t>TCTAGA</w:t>
            </w:r>
            <w:r w:rsidRPr="003A6A5F">
              <w:rPr>
                <w:rFonts w:ascii="Times New Roman" w:hAnsi="Times New Roman" w:cs="Times New Roman"/>
                <w:sz w:val="19"/>
                <w:szCs w:val="19"/>
              </w:rPr>
              <w:t>TTACACGTTCCAGTAATTGCGTGGAG</w:t>
            </w:r>
          </w:p>
          <w:p w14:paraId="7F64C8D9" w14:textId="51739234" w:rsidR="003A6A5F" w:rsidRPr="003A6A5F" w:rsidRDefault="003A6A5F" w:rsidP="003A6A5F">
            <w:p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3B2CE508" w14:textId="2E2DEBD0" w:rsidR="000C48EF" w:rsidRPr="003A6A5F" w:rsidRDefault="000C48EF" w:rsidP="000C48EF">
      <w:pPr>
        <w:jc w:val="both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CD11AD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CD11AD">
        <w:rPr>
          <w:rFonts w:ascii="Times New Roman" w:hAnsi="Times New Roman" w:cs="Times New Roman"/>
          <w:sz w:val="20"/>
          <w:szCs w:val="20"/>
        </w:rPr>
        <w:t>F</w:t>
      </w:r>
      <w:proofErr w:type="spellEnd"/>
      <w:r w:rsidRPr="00CD11AD">
        <w:rPr>
          <w:rFonts w:ascii="Times New Roman" w:hAnsi="Times New Roman" w:cs="Times New Roman"/>
          <w:sz w:val="20"/>
          <w:szCs w:val="20"/>
        </w:rPr>
        <w:t xml:space="preserve"> and R refer to primers that bind to the sense </w:t>
      </w:r>
      <w:r w:rsidR="00483144">
        <w:rPr>
          <w:rFonts w:ascii="Times New Roman" w:hAnsi="Times New Roman" w:cs="Times New Roman"/>
          <w:sz w:val="20"/>
          <w:szCs w:val="20"/>
        </w:rPr>
        <w:t>and</w:t>
      </w:r>
      <w:r w:rsidR="00483144" w:rsidRPr="00CD11AD">
        <w:rPr>
          <w:rFonts w:ascii="Times New Roman" w:hAnsi="Times New Roman" w:cs="Times New Roman"/>
          <w:sz w:val="20"/>
          <w:szCs w:val="20"/>
        </w:rPr>
        <w:t xml:space="preserve"> </w:t>
      </w:r>
      <w:r w:rsidRPr="00CD11AD">
        <w:rPr>
          <w:rFonts w:ascii="Times New Roman" w:hAnsi="Times New Roman" w:cs="Times New Roman"/>
          <w:sz w:val="20"/>
          <w:szCs w:val="20"/>
        </w:rPr>
        <w:t>antisense strand, respectively.</w:t>
      </w:r>
    </w:p>
    <w:p w14:paraId="791FB491" w14:textId="4F8ACF7B" w:rsidR="00794628" w:rsidRPr="00794628" w:rsidRDefault="003A6A5F" w:rsidP="000C48E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proofErr w:type="spellStart"/>
      <w:r w:rsidRPr="003A6A5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="00794628">
        <w:rPr>
          <w:rFonts w:ascii="Times New Roman" w:hAnsi="Times New Roman" w:cs="Times New Roman"/>
          <w:sz w:val="20"/>
          <w:szCs w:val="20"/>
        </w:rPr>
        <w:t>Italic</w:t>
      </w:r>
      <w:r w:rsidR="00060644">
        <w:rPr>
          <w:rFonts w:ascii="Times New Roman" w:hAnsi="Times New Roman" w:cs="Times New Roman"/>
          <w:sz w:val="20"/>
          <w:szCs w:val="20"/>
        </w:rPr>
        <w:t>ized</w:t>
      </w:r>
      <w:proofErr w:type="spellEnd"/>
      <w:r w:rsidR="00060644">
        <w:rPr>
          <w:rFonts w:ascii="Times New Roman" w:hAnsi="Times New Roman" w:cs="Times New Roman"/>
          <w:sz w:val="20"/>
          <w:szCs w:val="20"/>
        </w:rPr>
        <w:t xml:space="preserve"> text</w:t>
      </w:r>
      <w:r w:rsidR="00794628">
        <w:rPr>
          <w:rFonts w:ascii="Times New Roman" w:hAnsi="Times New Roman" w:cs="Times New Roman"/>
          <w:sz w:val="20"/>
          <w:szCs w:val="20"/>
        </w:rPr>
        <w:t xml:space="preserve"> indicate </w:t>
      </w:r>
      <w:r w:rsidR="00794628" w:rsidRPr="003A6A5F">
        <w:rPr>
          <w:rFonts w:ascii="Times New Roman" w:hAnsi="Times New Roman" w:cs="Times New Roman"/>
          <w:sz w:val="20"/>
          <w:szCs w:val="20"/>
        </w:rPr>
        <w:t>nucleotides complementary</w:t>
      </w:r>
      <w:r w:rsidR="00794628">
        <w:rPr>
          <w:rFonts w:ascii="Times New Roman" w:hAnsi="Times New Roman" w:cs="Times New Roman"/>
          <w:sz w:val="20"/>
          <w:szCs w:val="20"/>
        </w:rPr>
        <w:t xml:space="preserve"> to the p3XFLAG-CMV-7.1 vector</w:t>
      </w:r>
      <w:r w:rsidR="002B015E">
        <w:rPr>
          <w:rFonts w:ascii="Times New Roman" w:hAnsi="Times New Roman" w:cs="Times New Roman"/>
          <w:sz w:val="20"/>
          <w:szCs w:val="20"/>
        </w:rPr>
        <w:t>.</w:t>
      </w:r>
    </w:p>
    <w:p w14:paraId="1BE76393" w14:textId="03DA6C51" w:rsidR="00794628" w:rsidRDefault="00794628" w:rsidP="0079462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Highligh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60644">
        <w:rPr>
          <w:rFonts w:ascii="Times New Roman" w:hAnsi="Times New Roman" w:cs="Times New Roman"/>
          <w:sz w:val="20"/>
          <w:szCs w:val="20"/>
        </w:rPr>
        <w:t xml:space="preserve">text </w:t>
      </w:r>
      <w:r>
        <w:rPr>
          <w:rFonts w:ascii="Times New Roman" w:hAnsi="Times New Roman" w:cs="Times New Roman"/>
          <w:sz w:val="20"/>
          <w:szCs w:val="20"/>
        </w:rPr>
        <w:t xml:space="preserve">indicate </w:t>
      </w:r>
      <w:r w:rsidR="00060644">
        <w:rPr>
          <w:rFonts w:ascii="Times New Roman" w:hAnsi="Times New Roman" w:cs="Times New Roman"/>
          <w:sz w:val="20"/>
          <w:szCs w:val="20"/>
        </w:rPr>
        <w:t>nucleotides used</w:t>
      </w:r>
      <w:r w:rsidR="002B015E">
        <w:rPr>
          <w:rFonts w:ascii="Times New Roman" w:hAnsi="Times New Roman" w:cs="Times New Roman"/>
          <w:sz w:val="20"/>
          <w:szCs w:val="20"/>
        </w:rPr>
        <w:t xml:space="preserve"> to make </w:t>
      </w:r>
      <w:r w:rsidR="00AF0E06">
        <w:rPr>
          <w:rFonts w:ascii="Times New Roman" w:hAnsi="Times New Roman" w:cs="Times New Roman"/>
          <w:sz w:val="20"/>
          <w:szCs w:val="20"/>
        </w:rPr>
        <w:t>site-directed mutant</w:t>
      </w:r>
      <w:r w:rsidR="00060644">
        <w:rPr>
          <w:rFonts w:ascii="Times New Roman" w:hAnsi="Times New Roman" w:cs="Times New Roman"/>
          <w:sz w:val="20"/>
          <w:szCs w:val="20"/>
        </w:rPr>
        <w:t>s</w:t>
      </w:r>
      <w:r w:rsidR="002B015E">
        <w:rPr>
          <w:rFonts w:ascii="Times New Roman" w:hAnsi="Times New Roman" w:cs="Times New Roman"/>
          <w:sz w:val="20"/>
          <w:szCs w:val="20"/>
        </w:rPr>
        <w:t>.</w:t>
      </w:r>
    </w:p>
    <w:p w14:paraId="704202DE" w14:textId="57528B60" w:rsidR="00794628" w:rsidRPr="003A6A5F" w:rsidRDefault="00794628" w:rsidP="0079462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3A6A5F">
        <w:rPr>
          <w:rFonts w:ascii="Times New Roman" w:hAnsi="Times New Roman" w:cs="Times New Roman"/>
          <w:sz w:val="20"/>
          <w:szCs w:val="20"/>
        </w:rPr>
        <w:t>oldfa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ext</w:t>
      </w:r>
      <w:r w:rsidRPr="003A6A5F">
        <w:rPr>
          <w:rFonts w:ascii="Times New Roman" w:hAnsi="Times New Roman" w:cs="Times New Roman"/>
          <w:sz w:val="20"/>
          <w:szCs w:val="20"/>
        </w:rPr>
        <w:t xml:space="preserve"> indicates nucleotides complementary to the </w:t>
      </w:r>
      <w:proofErr w:type="spellStart"/>
      <w:r w:rsidRPr="003A6A5F">
        <w:rPr>
          <w:rFonts w:ascii="Times New Roman" w:hAnsi="Times New Roman" w:cs="Times New Roman"/>
          <w:sz w:val="20"/>
          <w:szCs w:val="20"/>
        </w:rPr>
        <w:t>pYesNTA</w:t>
      </w:r>
      <w:proofErr w:type="spellEnd"/>
      <w:r w:rsidRPr="003A6A5F">
        <w:rPr>
          <w:rFonts w:ascii="Times New Roman" w:hAnsi="Times New Roman" w:cs="Times New Roman"/>
          <w:sz w:val="20"/>
          <w:szCs w:val="20"/>
        </w:rPr>
        <w:t>-Kan plasmi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A6A5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3A6A5F">
        <w:rPr>
          <w:rFonts w:ascii="Times New Roman" w:hAnsi="Times New Roman" w:cs="Times New Roman"/>
          <w:sz w:val="20"/>
          <w:szCs w:val="20"/>
        </w:rPr>
        <w:t>estriction sites are underlined</w:t>
      </w:r>
      <w:r w:rsidR="002B015E">
        <w:rPr>
          <w:rFonts w:ascii="Times New Roman" w:hAnsi="Times New Roman" w:cs="Times New Roman"/>
          <w:sz w:val="20"/>
          <w:szCs w:val="20"/>
        </w:rPr>
        <w:t>.</w:t>
      </w:r>
    </w:p>
    <w:p w14:paraId="54D8D2C2" w14:textId="42F8E0D1" w:rsidR="005D3FBD" w:rsidRPr="000C48EF" w:rsidRDefault="000018E5">
      <w:pPr>
        <w:rPr>
          <w:rFonts w:ascii="Times New Roman" w:hAnsi="Times New Roman" w:cs="Times New Roman"/>
        </w:rPr>
      </w:pPr>
    </w:p>
    <w:sectPr w:rsidR="005D3FBD" w:rsidRPr="000C48EF" w:rsidSect="00653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255"/>
    <w:rsid w:val="000018E5"/>
    <w:rsid w:val="00060644"/>
    <w:rsid w:val="000C48EF"/>
    <w:rsid w:val="0012385F"/>
    <w:rsid w:val="00210ACA"/>
    <w:rsid w:val="002B015E"/>
    <w:rsid w:val="002C7151"/>
    <w:rsid w:val="003A6A5F"/>
    <w:rsid w:val="00483144"/>
    <w:rsid w:val="00484F30"/>
    <w:rsid w:val="005E7DB2"/>
    <w:rsid w:val="0062219C"/>
    <w:rsid w:val="0065342F"/>
    <w:rsid w:val="00654D07"/>
    <w:rsid w:val="006D6727"/>
    <w:rsid w:val="00794628"/>
    <w:rsid w:val="00805630"/>
    <w:rsid w:val="00865DF1"/>
    <w:rsid w:val="008F5255"/>
    <w:rsid w:val="0096353F"/>
    <w:rsid w:val="00A563E3"/>
    <w:rsid w:val="00AC5A59"/>
    <w:rsid w:val="00AF0E06"/>
    <w:rsid w:val="00BE50C3"/>
    <w:rsid w:val="00C77BF8"/>
    <w:rsid w:val="00CB0BBF"/>
    <w:rsid w:val="00CD11AD"/>
    <w:rsid w:val="00D05FA5"/>
    <w:rsid w:val="00E01845"/>
    <w:rsid w:val="00E43805"/>
    <w:rsid w:val="00EB5167"/>
    <w:rsid w:val="00F83973"/>
    <w:rsid w:val="00FE1FC0"/>
    <w:rsid w:val="00FE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05B1E"/>
  <w15:chartTrackingRefBased/>
  <w15:docId w15:val="{5EAD362D-B9C1-AB4E-AAC5-695E11C61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C48E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GridTable1Light">
    <w:name w:val="Grid Table 1 Light"/>
    <w:basedOn w:val="TableNormal"/>
    <w:uiPriority w:val="46"/>
    <w:rsid w:val="000C48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4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D0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D0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144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14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Elyse Adcox</dc:creator>
  <cp:keywords/>
  <dc:description/>
  <cp:lastModifiedBy>JAC</cp:lastModifiedBy>
  <cp:revision>8</cp:revision>
  <cp:lastPrinted>2020-05-06T21:48:00Z</cp:lastPrinted>
  <dcterms:created xsi:type="dcterms:W3CDTF">2021-02-17T02:05:00Z</dcterms:created>
  <dcterms:modified xsi:type="dcterms:W3CDTF">2021-04-13T20:58:00Z</dcterms:modified>
</cp:coreProperties>
</file>